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597793" w14:textId="77777777" w:rsidR="005C7D02" w:rsidRDefault="005C7D02" w:rsidP="005C7D02">
      <w:pPr>
        <w:spacing w:line="480" w:lineRule="auto"/>
        <w:ind w:left="540" w:hanging="540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br w:type="page"/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538426EE" wp14:editId="0FD65A8C">
                <wp:simplePos x="0" y="0"/>
                <wp:positionH relativeFrom="column">
                  <wp:posOffset>187325</wp:posOffset>
                </wp:positionH>
                <wp:positionV relativeFrom="paragraph">
                  <wp:posOffset>5922645</wp:posOffset>
                </wp:positionV>
                <wp:extent cx="6028690" cy="1579880"/>
                <wp:effectExtent l="0" t="4445" r="0" b="3175"/>
                <wp:wrapThrough wrapText="bothSides">
                  <wp:wrapPolygon edited="0">
                    <wp:start x="-34" y="0"/>
                    <wp:lineTo x="-34" y="21505"/>
                    <wp:lineTo x="21600" y="21505"/>
                    <wp:lineTo x="21600" y="0"/>
                    <wp:lineTo x="-34" y="0"/>
                  </wp:wrapPolygon>
                </wp:wrapThrough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8690" cy="1579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CB1C29F" w14:textId="77777777" w:rsidR="005C7D02" w:rsidRDefault="005C7D02" w:rsidP="005C7D02">
                            <w:r w:rsidRPr="00500059">
                              <w:rPr>
                                <w:b/>
                              </w:rPr>
                              <w:t>Supplementary Figure 1.</w:t>
                            </w:r>
                            <w:r>
                              <w:t xml:space="preserve"> The body weight and detail of NAS of mice in HFD with and without FTZ.</w:t>
                            </w:r>
                          </w:p>
                          <w:p w14:paraId="1A83F76D" w14:textId="77777777" w:rsidR="005C7D02" w:rsidRDefault="005C7D02" w:rsidP="005C7D02">
                            <w:r>
                              <w:t xml:space="preserve">(a) </w:t>
                            </w:r>
                            <w:bookmarkStart w:id="1" w:name="OLE_LINK56"/>
                            <w:bookmarkStart w:id="2" w:name="OLE_LINK57"/>
                            <w:r>
                              <w:t>Body weight of mice showing statistically significant increase in HFD groups, but decrease after FTZ by gavage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bookmarkEnd w:id="1"/>
                            <w:bookmarkEnd w:id="2"/>
                            <w:r>
                              <w:rPr>
                                <w:rFonts w:hint="eastAsia"/>
                              </w:rPr>
                              <w:t>(the yellow arrow is the time started to use FTZ)</w:t>
                            </w:r>
                            <w:r>
                              <w:t xml:space="preserve">. (b) NAFLD activity score represents the sum of scores for steatosis, lobular inflammation, and ballooning, and ranges from 0-8. </w:t>
                            </w:r>
                            <w:bookmarkStart w:id="3" w:name="OLE_LINK4"/>
                            <w:r>
                              <w:t xml:space="preserve">NAFLD activity score in HFD group is among 3 to 4, which considered borderline or positive for NASH. </w:t>
                            </w:r>
                            <w:bookmarkEnd w:id="3"/>
                            <w:r>
                              <w:t>But the score decrease to less than 3 after FTZ treatment, especially in the scores of steatosis and lobular inflammation of mice (n=4 mice per group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38426EE" id="_x0000_t202" coordsize="21600,21600" o:spt="202" path="m0,0l0,21600,21600,21600,21600,0xe">
                <v:stroke joinstyle="miter"/>
                <v:path gradientshapeok="t" o:connecttype="rect"/>
              </v:shapetype>
              <v:shape id="Text_x0020_Box_x0020_3" o:spid="_x0000_s1026" type="#_x0000_t202" style="position:absolute;left:0;text-align:left;margin-left:14.75pt;margin-top:466.35pt;width:474.7pt;height:124.4pt;z-index:-2516561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" stroked="f">
                <v:textbox style="mso-fit-shape-to-text:t">
                  <w:txbxContent>
                    <w:p w14:paraId="0CB1C29F" w14:textId="77777777" w:rsidR="005C7D02" w:rsidRDefault="005C7D02" w:rsidP="005C7D02">
                      <w:r w:rsidRPr="00500059">
                        <w:rPr>
                          <w:b/>
                        </w:rPr>
                        <w:t>Supplementary Figure 1.</w:t>
                      </w:r>
                      <w:r>
                        <w:t xml:space="preserve"> The body weight and detail of NAS of mice in HFD with and without FTZ.</w:t>
                      </w:r>
                    </w:p>
                    <w:p w14:paraId="1A83F76D" w14:textId="77777777" w:rsidR="005C7D02" w:rsidRDefault="005C7D02" w:rsidP="005C7D02">
                      <w:r>
                        <w:t xml:space="preserve">(a) </w:t>
                      </w:r>
                      <w:bookmarkStart w:id="4" w:name="OLE_LINK56"/>
                      <w:bookmarkStart w:id="5" w:name="OLE_LINK57"/>
                      <w:r>
                        <w:t>Body weight of mice showing statistically significant increase in HFD groups, but decrease after FTZ by gavage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bookmarkEnd w:id="4"/>
                      <w:bookmarkEnd w:id="5"/>
                      <w:r>
                        <w:rPr>
                          <w:rFonts w:hint="eastAsia"/>
                        </w:rPr>
                        <w:t>(the yellow arrow is the time started to use FTZ)</w:t>
                      </w:r>
                      <w:r>
                        <w:t xml:space="preserve">. (b) NAFLD activity score represents the sum of scores for steatosis, lobular inflammation, and ballooning, and ranges from 0-8. </w:t>
                      </w:r>
                      <w:bookmarkStart w:id="6" w:name="OLE_LINK4"/>
                      <w:r>
                        <w:t xml:space="preserve">NAFLD activity score in HFD group is among 3 to 4, which considered borderline or positive for NASH. </w:t>
                      </w:r>
                      <w:bookmarkEnd w:id="6"/>
                      <w:r>
                        <w:t>But the score decrease to less than 3 after FTZ treatment, especially in the scores of steatosis and lobular inflammation of mice (n=4 mice per group)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rFonts w:ascii="Arial" w:hAnsi="Arial" w:cs="Arial" w:hint="eastAsia"/>
          <w:noProof/>
        </w:rPr>
        <w:drawing>
          <wp:anchor distT="0" distB="0" distL="114300" distR="114300" simplePos="0" relativeHeight="251659264" behindDoc="0" locked="0" layoutInCell="1" allowOverlap="1" wp14:anchorId="614DFA77" wp14:editId="078E9454">
            <wp:simplePos x="0" y="0"/>
            <wp:positionH relativeFrom="column">
              <wp:posOffset>1211580</wp:posOffset>
            </wp:positionH>
            <wp:positionV relativeFrom="paragraph">
              <wp:posOffset>723900</wp:posOffset>
            </wp:positionV>
            <wp:extent cx="3761740" cy="4919345"/>
            <wp:effectExtent l="0" t="0" r="0" b="0"/>
            <wp:wrapNone/>
            <wp:docPr id="4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1740" cy="49193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724D09CE" w14:textId="77777777" w:rsidR="005C7D02" w:rsidRPr="0020612E" w:rsidRDefault="005C7D02" w:rsidP="005C7D02">
      <w:pPr>
        <w:spacing w:line="480" w:lineRule="auto"/>
        <w:ind w:left="540" w:hanging="540"/>
        <w:rPr>
          <w:rFonts w:ascii="Arial" w:hAnsi="Arial" w:cs="Arial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3831EB45" wp14:editId="6E1B9287">
            <wp:simplePos x="0" y="0"/>
            <wp:positionH relativeFrom="column">
              <wp:posOffset>923485</wp:posOffset>
            </wp:positionH>
            <wp:positionV relativeFrom="paragraph">
              <wp:posOffset>348322</wp:posOffset>
            </wp:positionV>
            <wp:extent cx="3889375" cy="4780280"/>
            <wp:effectExtent l="0" t="0" r="0" b="0"/>
            <wp:wrapNone/>
            <wp:docPr id="4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9375" cy="47802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32D1246E" wp14:editId="1C6F4C48">
                <wp:simplePos x="0" y="0"/>
                <wp:positionH relativeFrom="column">
                  <wp:posOffset>317500</wp:posOffset>
                </wp:positionH>
                <wp:positionV relativeFrom="paragraph">
                  <wp:posOffset>5422900</wp:posOffset>
                </wp:positionV>
                <wp:extent cx="6028690" cy="1021715"/>
                <wp:effectExtent l="0" t="0" r="3810" b="0"/>
                <wp:wrapThrough wrapText="bothSides">
                  <wp:wrapPolygon edited="0">
                    <wp:start x="-34" y="0"/>
                    <wp:lineTo x="-34" y="21506"/>
                    <wp:lineTo x="21600" y="21506"/>
                    <wp:lineTo x="21600" y="0"/>
                    <wp:lineTo x="-34" y="0"/>
                  </wp:wrapPolygon>
                </wp:wrapThrough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8690" cy="1021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BDE5F17" w14:textId="77777777" w:rsidR="005C7D02" w:rsidRDefault="005C7D02" w:rsidP="005C7D02">
                            <w:r w:rsidRPr="00500059">
                              <w:rPr>
                                <w:b/>
                              </w:rPr>
                              <w:t>S</w:t>
                            </w:r>
                            <w:r>
                              <w:rPr>
                                <w:b/>
                              </w:rPr>
                              <w:t>upplementary Figure 2</w:t>
                            </w:r>
                            <w:r w:rsidRPr="00500059">
                              <w:rPr>
                                <w:b/>
                              </w:rPr>
                              <w:t>.</w:t>
                            </w:r>
                            <w:r>
                              <w:t xml:space="preserve"> The blood glucose and AST activity assay of mice in HFD with and without FTZ.</w:t>
                            </w:r>
                          </w:p>
                          <w:p w14:paraId="2CF2DF3B" w14:textId="77777777" w:rsidR="005C7D02" w:rsidRDefault="005C7D02" w:rsidP="005C7D02">
                            <w:r>
                              <w:t xml:space="preserve">(a) Blood glucose of mice showing no statistically significant in different group. (b) ELISA of AST activity assay of mice showing no </w:t>
                            </w:r>
                            <w:bookmarkStart w:id="7" w:name="OLE_LINK131"/>
                            <w:bookmarkStart w:id="8" w:name="OLE_LINK132"/>
                            <w:r>
                              <w:t xml:space="preserve">statistically </w:t>
                            </w:r>
                            <w:bookmarkEnd w:id="7"/>
                            <w:bookmarkEnd w:id="8"/>
                            <w:r>
                              <w:t>significant different group (n=4 mice per group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2D1246E" id="Text_x0020_Box_x0020_2" o:spid="_x0000_s1027" type="#_x0000_t202" style="position:absolute;left:0;text-align:left;margin-left:25pt;margin-top:427pt;width:474.7pt;height:80.45pt;z-index:-25165414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" stroked="f">
                <v:textbox style="mso-fit-shape-to-text:t">
                  <w:txbxContent>
                    <w:p w14:paraId="4BDE5F17" w14:textId="77777777" w:rsidR="005C7D02" w:rsidRDefault="005C7D02" w:rsidP="005C7D02">
                      <w:r w:rsidRPr="00500059">
                        <w:rPr>
                          <w:b/>
                        </w:rPr>
                        <w:t>S</w:t>
                      </w:r>
                      <w:r>
                        <w:rPr>
                          <w:b/>
                        </w:rPr>
                        <w:t>upplementary Figure 2</w:t>
                      </w:r>
                      <w:r w:rsidRPr="00500059">
                        <w:rPr>
                          <w:b/>
                        </w:rPr>
                        <w:t>.</w:t>
                      </w:r>
                      <w:r>
                        <w:t xml:space="preserve"> The blood glucose and AST activity assay of mice in HFD with and without FTZ.</w:t>
                      </w:r>
                    </w:p>
                    <w:p w14:paraId="2CF2DF3B" w14:textId="77777777" w:rsidR="005C7D02" w:rsidRDefault="005C7D02" w:rsidP="005C7D02">
                      <w:r>
                        <w:t xml:space="preserve">(a) Blood glucose of mice showing no statistically significant in different group. (b) ELISA of AST activity assay of mice showing no </w:t>
                      </w:r>
                      <w:bookmarkStart w:id="9" w:name="OLE_LINK131"/>
                      <w:bookmarkStart w:id="10" w:name="OLE_LINK132"/>
                      <w:r>
                        <w:t xml:space="preserve">statistically </w:t>
                      </w:r>
                      <w:bookmarkEnd w:id="9"/>
                      <w:bookmarkEnd w:id="10"/>
                      <w:r>
                        <w:t>significant different group (n=4 mice per group)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rFonts w:ascii="Arial" w:hAnsi="Arial" w:cs="Arial"/>
        </w:rPr>
        <w:br w:type="page"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74CE2219" wp14:editId="22FEFEE9">
                <wp:simplePos x="0" y="0"/>
                <wp:positionH relativeFrom="column">
                  <wp:posOffset>165100</wp:posOffset>
                </wp:positionH>
                <wp:positionV relativeFrom="paragraph">
                  <wp:posOffset>5422900</wp:posOffset>
                </wp:positionV>
                <wp:extent cx="6028690" cy="1021715"/>
                <wp:effectExtent l="0" t="0" r="3810" b="3175"/>
                <wp:wrapThrough wrapText="bothSides">
                  <wp:wrapPolygon edited="0">
                    <wp:start x="-34" y="0"/>
                    <wp:lineTo x="-34" y="21502"/>
                    <wp:lineTo x="21600" y="21502"/>
                    <wp:lineTo x="21600" y="0"/>
                    <wp:lineTo x="-34" y="0"/>
                  </wp:wrapPolygon>
                </wp:wrapThrough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8690" cy="1021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29BA9BC" w14:textId="77777777" w:rsidR="005C7D02" w:rsidRDefault="005C7D02" w:rsidP="005C7D02">
                            <w:r w:rsidRPr="00500059">
                              <w:rPr>
                                <w:b/>
                              </w:rPr>
                              <w:t>S</w:t>
                            </w:r>
                            <w:r>
                              <w:rPr>
                                <w:b/>
                              </w:rPr>
                              <w:t>upplementary Figure 3</w:t>
                            </w:r>
                            <w:r w:rsidRPr="00500059">
                              <w:rPr>
                                <w:b/>
                              </w:rPr>
                              <w:t>.</w:t>
                            </w:r>
                            <w:r>
                              <w:t xml:space="preserve"> Sirius red staining in the liver from mice on the HFD with and without FTZ treatment.</w:t>
                            </w:r>
                          </w:p>
                          <w:p w14:paraId="48CB630B" w14:textId="77777777" w:rsidR="005C7D02" w:rsidRDefault="005C7D02" w:rsidP="005C7D02">
                            <w:r>
                              <w:t xml:space="preserve">(a) </w:t>
                            </w:r>
                            <w:bookmarkStart w:id="11" w:name="OLE_LINK55"/>
                            <w:r>
                              <w:t>Representative sirius red staining images showing no fibrosis in mice with 8 weeks HFD,</w:t>
                            </w:r>
                            <w:r>
                              <w:rPr>
                                <w:rFonts w:hint="eastAsia"/>
                              </w:rPr>
                              <w:t xml:space="preserve"> but </w:t>
                            </w:r>
                            <w:r>
                              <w:t xml:space="preserve">it seems that staining enhanced in HFD group but less with FTZ treatment. (b) Summarized data depicting no </w:t>
                            </w:r>
                            <w:bookmarkStart w:id="12" w:name="OLE_LINK129"/>
                            <w:bookmarkStart w:id="13" w:name="OLE_LINK130"/>
                            <w:r>
                              <w:t>statistically significant</w:t>
                            </w:r>
                            <w:bookmarkEnd w:id="12"/>
                            <w:bookmarkEnd w:id="13"/>
                            <w:r>
                              <w:t xml:space="preserve"> among each group</w:t>
                            </w:r>
                            <w:bookmarkEnd w:id="11"/>
                            <w:r>
                              <w:t xml:space="preserve"> (n=4 mice per group)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4CE2219" id="Text_x0020_Box_x0020_1" o:spid="_x0000_s1028" type="#_x0000_t202" style="position:absolute;left:0;text-align:left;margin-left:13pt;margin-top:427pt;width:474.7pt;height:80.45pt;z-index:-2516520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" stroked="f">
                <v:textbox style="mso-fit-shape-to-text:t">
                  <w:txbxContent>
                    <w:p w14:paraId="229BA9BC" w14:textId="77777777" w:rsidR="005C7D02" w:rsidRDefault="005C7D02" w:rsidP="005C7D02">
                      <w:r w:rsidRPr="00500059">
                        <w:rPr>
                          <w:b/>
                        </w:rPr>
                        <w:t>S</w:t>
                      </w:r>
                      <w:r>
                        <w:rPr>
                          <w:b/>
                        </w:rPr>
                        <w:t>upplementary Figure 3</w:t>
                      </w:r>
                      <w:r w:rsidRPr="00500059">
                        <w:rPr>
                          <w:b/>
                        </w:rPr>
                        <w:t>.</w:t>
                      </w:r>
                      <w:r>
                        <w:t xml:space="preserve"> Sirius red staining in the liver from mice on the HFD with and without FTZ treatment.</w:t>
                      </w:r>
                    </w:p>
                    <w:p w14:paraId="48CB630B" w14:textId="77777777" w:rsidR="005C7D02" w:rsidRDefault="005C7D02" w:rsidP="005C7D02">
                      <w:r>
                        <w:t xml:space="preserve">(a) </w:t>
                      </w:r>
                      <w:bookmarkStart w:id="14" w:name="OLE_LINK55"/>
                      <w:r>
                        <w:t>Representative sirius red staining images showing no fibrosis in mice with 8 weeks HFD,</w:t>
                      </w:r>
                      <w:r>
                        <w:rPr>
                          <w:rFonts w:hint="eastAsia"/>
                        </w:rPr>
                        <w:t xml:space="preserve"> but </w:t>
                      </w:r>
                      <w:r>
                        <w:t xml:space="preserve">it seems that staining enhanced in HFD group but less with FTZ treatment. (b) Summarized data depicting no </w:t>
                      </w:r>
                      <w:bookmarkStart w:id="15" w:name="OLE_LINK129"/>
                      <w:bookmarkStart w:id="16" w:name="OLE_LINK130"/>
                      <w:r>
                        <w:t>statistically significant</w:t>
                      </w:r>
                      <w:bookmarkEnd w:id="15"/>
                      <w:bookmarkEnd w:id="16"/>
                      <w:r>
                        <w:t xml:space="preserve"> among each group</w:t>
                      </w:r>
                      <w:bookmarkEnd w:id="14"/>
                      <w:r>
                        <w:t xml:space="preserve"> (n=4 mice per group). 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rFonts w:ascii="Arial" w:hAnsi="Arial" w:cs="Arial"/>
        </w:rPr>
        <w:br w:type="page"/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2B8604CA" wp14:editId="4F72928C">
            <wp:simplePos x="0" y="0"/>
            <wp:positionH relativeFrom="column">
              <wp:posOffset>990600</wp:posOffset>
            </wp:positionH>
            <wp:positionV relativeFrom="paragraph">
              <wp:posOffset>0</wp:posOffset>
            </wp:positionV>
            <wp:extent cx="3912235" cy="5127625"/>
            <wp:effectExtent l="0" t="0" r="0" b="0"/>
            <wp:wrapNone/>
            <wp:docPr id="4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2235" cy="5127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107E2803" w14:textId="77777777" w:rsidR="005C7D02" w:rsidRDefault="005C7D02" w:rsidP="005C7D02">
      <w:pPr>
        <w:spacing w:line="480" w:lineRule="auto"/>
        <w:rPr>
          <w:rFonts w:ascii="Arial" w:hAnsi="Arial" w:cs="Arial"/>
        </w:rPr>
      </w:pPr>
    </w:p>
    <w:p w14:paraId="52D1BE73" w14:textId="77777777" w:rsidR="002B7C7E" w:rsidRDefault="006B1B86"/>
    <w:sectPr w:rsidR="002B7C7E" w:rsidSect="00E367E5">
      <w:footerReference w:type="default" r:id="rId9"/>
      <w:pgSz w:w="11900" w:h="16840"/>
      <w:pgMar w:top="1440" w:right="1080" w:bottom="1440" w:left="1080" w:header="708" w:footer="708" w:gutter="0"/>
      <w:pgNumType w:start="1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42ADCF" w14:textId="77777777" w:rsidR="006B1B86" w:rsidRDefault="006B1B86">
      <w:r>
        <w:separator/>
      </w:r>
    </w:p>
  </w:endnote>
  <w:endnote w:type="continuationSeparator" w:id="0">
    <w:p w14:paraId="19314012" w14:textId="77777777" w:rsidR="006B1B86" w:rsidRDefault="006B1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6CE48A" w14:textId="77777777" w:rsidR="00C12D7F" w:rsidRDefault="005C7D0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B1B86">
      <w:rPr>
        <w:noProof/>
      </w:rPr>
      <w:t>1</w:t>
    </w:r>
    <w:r>
      <w:rPr>
        <w:noProof/>
      </w:rPr>
      <w:fldChar w:fldCharType="end"/>
    </w:r>
  </w:p>
  <w:p w14:paraId="6188809C" w14:textId="77777777" w:rsidR="00C12D7F" w:rsidRDefault="006B1B8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101DA1" w14:textId="77777777" w:rsidR="006B1B86" w:rsidRDefault="006B1B86">
      <w:r>
        <w:separator/>
      </w:r>
    </w:p>
  </w:footnote>
  <w:footnote w:type="continuationSeparator" w:id="0">
    <w:p w14:paraId="2A21BCCE" w14:textId="77777777" w:rsidR="006B1B86" w:rsidRDefault="006B1B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D02"/>
    <w:rsid w:val="000A4A81"/>
    <w:rsid w:val="000E5EF6"/>
    <w:rsid w:val="0015417B"/>
    <w:rsid w:val="00173BA3"/>
    <w:rsid w:val="00271C9B"/>
    <w:rsid w:val="0038504B"/>
    <w:rsid w:val="003E78E8"/>
    <w:rsid w:val="003F31CA"/>
    <w:rsid w:val="00590977"/>
    <w:rsid w:val="005C24A6"/>
    <w:rsid w:val="005C7D02"/>
    <w:rsid w:val="005E440C"/>
    <w:rsid w:val="0063018C"/>
    <w:rsid w:val="00686B88"/>
    <w:rsid w:val="006B1B86"/>
    <w:rsid w:val="007D6D6D"/>
    <w:rsid w:val="00862319"/>
    <w:rsid w:val="008A4C72"/>
    <w:rsid w:val="00942662"/>
    <w:rsid w:val="00A80076"/>
    <w:rsid w:val="00A9653B"/>
    <w:rsid w:val="00B37D0B"/>
    <w:rsid w:val="00D12B37"/>
    <w:rsid w:val="00E033C7"/>
    <w:rsid w:val="00E31194"/>
    <w:rsid w:val="00E36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F8F6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7D02"/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C7D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7D02"/>
    <w:rPr>
      <w:rFonts w:ascii="Calibri" w:eastAsia="DengXia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C7D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</Words>
  <Characters>12</Characters>
  <Application>Microsoft Macintosh Word</Application>
  <DocSecurity>0</DocSecurity>
  <Lines>1</Lines>
  <Paragraphs>1</Paragraphs>
  <ScaleCrop>false</ScaleCrop>
  <LinksUpToDate>false</LinksUpToDate>
  <CharactersWithSpaces>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chen</dc:creator>
  <cp:keywords/>
  <dc:description/>
  <cp:lastModifiedBy>yu chen</cp:lastModifiedBy>
  <cp:revision>2</cp:revision>
  <dcterms:created xsi:type="dcterms:W3CDTF">2018-04-16T22:36:00Z</dcterms:created>
  <dcterms:modified xsi:type="dcterms:W3CDTF">2018-04-27T03:53:00Z</dcterms:modified>
</cp:coreProperties>
</file>